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7BE2415E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1F437C">
        <w:t>Data</w:t>
      </w:r>
      <w:r>
        <w:t xml:space="preserve"> </w:t>
      </w:r>
      <w:r w:rsidR="001F437C">
        <w:t>1</w:t>
      </w:r>
    </w:p>
    <w:p w14:paraId="1E6939ED" w14:textId="3D667964" w:rsidR="001F437C" w:rsidRDefault="001F437C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  <w:r w:rsidR="0079267B">
        <w:t xml:space="preserve"> Differentially expressed genes in IRF4-WT and IRF4-C99R BJAB cells.</w:t>
      </w:r>
    </w:p>
    <w:p w14:paraId="1F4BBF2E" w14:textId="37F216FC" w:rsidR="0079267B" w:rsidRDefault="0079267B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68A221" w14:textId="090FE23E" w:rsidR="0079267B" w:rsidRDefault="0079267B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Supplementary Data 2</w:t>
      </w:r>
    </w:p>
    <w:p w14:paraId="0000000A" w14:textId="10EE5BF2" w:rsidR="008258D4" w:rsidRPr="0079267B" w:rsidRDefault="0079267B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 Differentially expressed genes in C57BL/6 splenic B cells transduced with IRF4 variants.</w:t>
      </w:r>
      <w:bookmarkStart w:id="0" w:name="_GoBack"/>
      <w:bookmarkEnd w:id="0"/>
    </w:p>
    <w:sectPr w:rsidR="008258D4" w:rsidRPr="0079267B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1F437C"/>
    <w:rsid w:val="00284C70"/>
    <w:rsid w:val="002956C6"/>
    <w:rsid w:val="0040204E"/>
    <w:rsid w:val="0079267B"/>
    <w:rsid w:val="008258D4"/>
    <w:rsid w:val="008523AF"/>
    <w:rsid w:val="009A7CA5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as, Stephan</dc:creator>
  <cp:lastModifiedBy>Mathas, Stephan</cp:lastModifiedBy>
  <cp:revision>3</cp:revision>
  <dcterms:created xsi:type="dcterms:W3CDTF">2023-09-14T09:29:00Z</dcterms:created>
  <dcterms:modified xsi:type="dcterms:W3CDTF">2023-09-14T09:30:00Z</dcterms:modified>
</cp:coreProperties>
</file>